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D1F84" w14:textId="7D1CABF5" w:rsidR="00433B2B" w:rsidRDefault="00433B2B"/>
    <w:p w14:paraId="4FFDE411" w14:textId="5A234900" w:rsidR="00D9545F" w:rsidRDefault="00D9545F"/>
    <w:p w14:paraId="16B46343" w14:textId="2150C826" w:rsidR="00D9545F" w:rsidRDefault="00D9545F"/>
    <w:p w14:paraId="331B263C" w14:textId="339689C3" w:rsidR="00D9545F" w:rsidRDefault="00D9545F"/>
    <w:p w14:paraId="4332E990" w14:textId="7E75F0DC" w:rsidR="00D9545F" w:rsidRPr="00944C7B" w:rsidRDefault="00D9545F" w:rsidP="00A579BE">
      <w:pPr>
        <w:spacing w:before="80" w:after="40" w:line="24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t xml:space="preserve">      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Supplementary Table (S</w:t>
      </w:r>
      <w:r w:rsidR="00A579BE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): Relation between </w:t>
      </w:r>
      <w:r w:rsidR="00A579BE">
        <w:rPr>
          <w:rFonts w:asciiTheme="majorBidi" w:hAnsiTheme="majorBidi" w:cstheme="majorBidi"/>
          <w:b/>
          <w:bCs/>
          <w:sz w:val="20"/>
          <w:szCs w:val="20"/>
        </w:rPr>
        <w:t>LMR, NMR, PLR, NLR, SII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 and the </w:t>
      </w:r>
      <w:proofErr w:type="spellStart"/>
      <w:r w:rsidRPr="00944C7B">
        <w:rPr>
          <w:rFonts w:asciiTheme="majorBidi" w:hAnsiTheme="majorBidi" w:cstheme="majorBidi"/>
          <w:b/>
          <w:bCs/>
          <w:sz w:val="20"/>
          <w:szCs w:val="20"/>
        </w:rPr>
        <w:t>clinicopathological</w:t>
      </w:r>
      <w:proofErr w:type="spellEnd"/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 characteristics of DLBCL patients.</w:t>
      </w:r>
      <w:r w:rsidR="00171F0C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</w:p>
    <w:p w14:paraId="3D465BFE" w14:textId="77777777" w:rsidR="00D9545F" w:rsidRDefault="00D9545F">
      <w:r>
        <w:t xml:space="preserve"> </w:t>
      </w:r>
    </w:p>
    <w:tbl>
      <w:tblPr>
        <w:tblStyle w:val="TableGrid"/>
        <w:tblW w:w="16084" w:type="dxa"/>
        <w:jc w:val="center"/>
        <w:tblInd w:w="-442" w:type="dxa"/>
        <w:tblLook w:val="04A0" w:firstRow="1" w:lastRow="0" w:firstColumn="1" w:lastColumn="0" w:noHBand="0" w:noVBand="1"/>
      </w:tblPr>
      <w:tblGrid>
        <w:gridCol w:w="1579"/>
        <w:gridCol w:w="1020"/>
        <w:gridCol w:w="1018"/>
        <w:gridCol w:w="827"/>
        <w:gridCol w:w="1018"/>
        <w:gridCol w:w="1040"/>
        <w:gridCol w:w="681"/>
        <w:gridCol w:w="1066"/>
        <w:gridCol w:w="1071"/>
        <w:gridCol w:w="785"/>
        <w:gridCol w:w="1073"/>
        <w:gridCol w:w="1066"/>
        <w:gridCol w:w="865"/>
        <w:gridCol w:w="1041"/>
        <w:gridCol w:w="1149"/>
        <w:gridCol w:w="785"/>
      </w:tblGrid>
      <w:tr w:rsidR="00235730" w:rsidRPr="0045498D" w14:paraId="1D377419" w14:textId="64BE32BF" w:rsidTr="00DD66A8">
        <w:trPr>
          <w:trHeight w:val="120"/>
          <w:jc w:val="center"/>
        </w:trPr>
        <w:tc>
          <w:tcPr>
            <w:tcW w:w="1580" w:type="dxa"/>
            <w:vMerge w:val="restart"/>
          </w:tcPr>
          <w:p w14:paraId="4F4406F9" w14:textId="77777777" w:rsidR="00487DF1" w:rsidRPr="00567FFD" w:rsidRDefault="00487DF1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42" w:type="dxa"/>
            <w:gridSpan w:val="2"/>
          </w:tcPr>
          <w:p w14:paraId="7FCC6747" w14:textId="3C5AAB60" w:rsidR="00487DF1" w:rsidRPr="00567FFD" w:rsidRDefault="00487DF1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831" w:type="dxa"/>
            <w:vMerge w:val="restart"/>
          </w:tcPr>
          <w:p w14:paraId="5FA3136A" w14:textId="77777777" w:rsidR="00487DF1" w:rsidRPr="00567FFD" w:rsidRDefault="00487DF1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062" w:type="dxa"/>
            <w:gridSpan w:val="2"/>
          </w:tcPr>
          <w:p w14:paraId="0E2CB6D5" w14:textId="52F03FF2" w:rsidR="00487DF1" w:rsidRPr="00567FFD" w:rsidRDefault="00487DF1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681" w:type="dxa"/>
            <w:vMerge w:val="restart"/>
          </w:tcPr>
          <w:p w14:paraId="646EBD61" w14:textId="4AEB9F2C" w:rsidR="00487DF1" w:rsidRPr="00567FFD" w:rsidRDefault="00487DF1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9E7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28" w:type="dxa"/>
            <w:gridSpan w:val="2"/>
          </w:tcPr>
          <w:p w14:paraId="07640E54" w14:textId="3630BE05" w:rsidR="00487DF1" w:rsidRPr="00567FFD" w:rsidRDefault="00736D36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487D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m</w:t>
            </w:r>
            <w:proofErr w:type="spellEnd"/>
          </w:p>
        </w:tc>
        <w:tc>
          <w:tcPr>
            <w:tcW w:w="786" w:type="dxa"/>
            <w:vMerge w:val="restart"/>
          </w:tcPr>
          <w:p w14:paraId="2486690F" w14:textId="77777777" w:rsidR="00487DF1" w:rsidRPr="00567FFD" w:rsidRDefault="00487DF1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25" w:type="dxa"/>
            <w:gridSpan w:val="2"/>
          </w:tcPr>
          <w:p w14:paraId="5379354C" w14:textId="2CC90BB9" w:rsidR="00487DF1" w:rsidRPr="00567FFD" w:rsidRDefault="00487DF1" w:rsidP="00487DF1">
            <w:pPr>
              <w:tabs>
                <w:tab w:val="left" w:pos="286"/>
              </w:tabs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/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ym</w:t>
            </w:r>
            <w:proofErr w:type="spellEnd"/>
          </w:p>
        </w:tc>
        <w:tc>
          <w:tcPr>
            <w:tcW w:w="869" w:type="dxa"/>
            <w:vMerge w:val="restart"/>
          </w:tcPr>
          <w:p w14:paraId="6BFE7E12" w14:textId="7D1CFF25" w:rsidR="00487DF1" w:rsidRPr="00567FFD" w:rsidRDefault="00487DF1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  <w:r w:rsid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94" w:type="dxa"/>
            <w:gridSpan w:val="2"/>
          </w:tcPr>
          <w:p w14:paraId="0ABD544E" w14:textId="7DD9BC6B" w:rsidR="00487DF1" w:rsidRPr="00567FFD" w:rsidRDefault="00487DF1" w:rsidP="007A64E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786" w:type="dxa"/>
          </w:tcPr>
          <w:p w14:paraId="6FADA911" w14:textId="40F529F3" w:rsidR="00487DF1" w:rsidRDefault="007A64EB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235730" w:rsidRPr="0045498D" w14:paraId="2328852B" w14:textId="743BEFA7" w:rsidTr="00DD66A8">
        <w:trPr>
          <w:trHeight w:val="233"/>
          <w:jc w:val="center"/>
        </w:trPr>
        <w:tc>
          <w:tcPr>
            <w:tcW w:w="1580" w:type="dxa"/>
            <w:vMerge/>
          </w:tcPr>
          <w:p w14:paraId="736DAAC9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2" w:type="dxa"/>
          </w:tcPr>
          <w:p w14:paraId="513DDAB4" w14:textId="6EC4B3EF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7D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20" w:type="dxa"/>
          </w:tcPr>
          <w:p w14:paraId="4CFC04A1" w14:textId="7695AB3D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E19B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31" w:type="dxa"/>
            <w:vMerge/>
          </w:tcPr>
          <w:p w14:paraId="7B4A7B23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</w:tcPr>
          <w:p w14:paraId="7362E812" w14:textId="4AD43B16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E782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7.4</w:t>
            </w:r>
          </w:p>
        </w:tc>
        <w:tc>
          <w:tcPr>
            <w:tcW w:w="1042" w:type="dxa"/>
          </w:tcPr>
          <w:p w14:paraId="346DEC35" w14:textId="782AEA25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7.4</w:t>
            </w:r>
          </w:p>
        </w:tc>
        <w:tc>
          <w:tcPr>
            <w:tcW w:w="681" w:type="dxa"/>
            <w:vMerge/>
          </w:tcPr>
          <w:p w14:paraId="780B75DB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</w:tcPr>
          <w:p w14:paraId="6AB55322" w14:textId="66666401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46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134.273</w:t>
            </w:r>
          </w:p>
        </w:tc>
        <w:tc>
          <w:tcPr>
            <w:tcW w:w="1071" w:type="dxa"/>
          </w:tcPr>
          <w:p w14:paraId="3229906F" w14:textId="3DAB00F4" w:rsidR="0097463D" w:rsidRPr="00567FFD" w:rsidRDefault="00A07B31" w:rsidP="00A07B3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 w:rsidR="0097463D" w:rsidRPr="009746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4.273</w:t>
            </w:r>
            <w:r w:rsidR="009746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86" w:type="dxa"/>
            <w:vMerge/>
          </w:tcPr>
          <w:p w14:paraId="7F96C26B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73" w:type="dxa"/>
          </w:tcPr>
          <w:p w14:paraId="55AD89BE" w14:textId="0C6440F7" w:rsidR="0097463D" w:rsidRPr="00567FFD" w:rsidRDefault="007A64EB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 w:rsidR="0097463D"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31</w:t>
            </w:r>
            <w:r w:rsidR="0097463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</w:t>
            </w:r>
          </w:p>
        </w:tc>
        <w:tc>
          <w:tcPr>
            <w:tcW w:w="1052" w:type="dxa"/>
          </w:tcPr>
          <w:p w14:paraId="7D8A1610" w14:textId="196323D7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 2</w:t>
            </w:r>
            <w:r w:rsid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131</w:t>
            </w:r>
          </w:p>
        </w:tc>
        <w:tc>
          <w:tcPr>
            <w:tcW w:w="869" w:type="dxa"/>
            <w:vMerge/>
          </w:tcPr>
          <w:p w14:paraId="357D4E10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3" w:type="dxa"/>
          </w:tcPr>
          <w:p w14:paraId="75A07284" w14:textId="400C43A8" w:rsidR="0097463D" w:rsidRPr="00567FFD" w:rsidRDefault="007A64EB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7.189</w:t>
            </w:r>
          </w:p>
        </w:tc>
        <w:tc>
          <w:tcPr>
            <w:tcW w:w="1151" w:type="dxa"/>
          </w:tcPr>
          <w:p w14:paraId="73B284BD" w14:textId="3E6BF33C" w:rsidR="0097463D" w:rsidRPr="00567FFD" w:rsidRDefault="007A64EB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A64E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7.189</w:t>
            </w:r>
          </w:p>
        </w:tc>
        <w:tc>
          <w:tcPr>
            <w:tcW w:w="786" w:type="dxa"/>
          </w:tcPr>
          <w:p w14:paraId="3A65CAE3" w14:textId="77777777" w:rsidR="0097463D" w:rsidRPr="00567FFD" w:rsidRDefault="0097463D" w:rsidP="00433B2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35730" w:rsidRPr="0045498D" w14:paraId="365D05AB" w14:textId="6E252B9F" w:rsidTr="00DD66A8">
        <w:trPr>
          <w:jc w:val="center"/>
        </w:trPr>
        <w:tc>
          <w:tcPr>
            <w:tcW w:w="1580" w:type="dxa"/>
          </w:tcPr>
          <w:p w14:paraId="648995CA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  <w:p w14:paraId="0D44580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50 y</w:t>
            </w:r>
          </w:p>
          <w:p w14:paraId="11F2B342" w14:textId="3F95539F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</w:t>
            </w: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5 0y</w:t>
            </w:r>
          </w:p>
        </w:tc>
        <w:tc>
          <w:tcPr>
            <w:tcW w:w="1022" w:type="dxa"/>
          </w:tcPr>
          <w:p w14:paraId="26D397D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75A532" w14:textId="1DEF1F1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5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.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24F3393" w14:textId="044976F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7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537A620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0F4EEF" w14:textId="3CC6491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3.7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B53D6A0" w14:textId="360018D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2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5A5DB3F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CE87C3" w14:textId="3A0AFAE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53</w:t>
            </w:r>
          </w:p>
        </w:tc>
        <w:tc>
          <w:tcPr>
            <w:tcW w:w="1020" w:type="dxa"/>
          </w:tcPr>
          <w:p w14:paraId="293B2D0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3BB35F" w14:textId="0DC4125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62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35D1C14" w14:textId="6AE246D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3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160AF99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150266" w14:textId="4CF4D80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(37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</w:t>
            </w:r>
            <w:r w:rsidR="00A07B3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709CAE9" w14:textId="02839A5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(66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 w14:paraId="5DBA2DE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7FC7EA" w14:textId="5D8220A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52</w:t>
            </w:r>
          </w:p>
        </w:tc>
        <w:tc>
          <w:tcPr>
            <w:tcW w:w="1057" w:type="dxa"/>
          </w:tcPr>
          <w:p w14:paraId="649CB22D" w14:textId="77777777" w:rsidR="00942508" w:rsidRDefault="0094250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97E018" w14:textId="3AC71529" w:rsidR="0097463D" w:rsidRPr="0045498D" w:rsidRDefault="0059647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96478">
              <w:rPr>
                <w:rFonts w:asciiTheme="majorBidi" w:hAnsiTheme="majorBidi" w:cstheme="majorBidi"/>
                <w:sz w:val="20"/>
                <w:szCs w:val="20"/>
              </w:rPr>
              <w:t xml:space="preserve">7 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(4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7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87CE776" w14:textId="111DAEC9" w:rsidR="0097463D" w:rsidRPr="0045498D" w:rsidRDefault="0059647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(52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477F193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F83F6E" w14:textId="61AA10E7" w:rsidR="0097463D" w:rsidRPr="0045498D" w:rsidRDefault="0059647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(56.2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5469D33" w14:textId="7096DD74" w:rsidR="0097463D" w:rsidRPr="0045498D" w:rsidRDefault="0059647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(47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510959F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CD0130" w14:textId="6EB9097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850</w:t>
            </w:r>
          </w:p>
        </w:tc>
        <w:tc>
          <w:tcPr>
            <w:tcW w:w="1073" w:type="dxa"/>
          </w:tcPr>
          <w:p w14:paraId="49B391F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F275A3" w14:textId="4D53B2B3" w:rsidR="0097463D" w:rsidRPr="0045498D" w:rsidRDefault="007A64E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8.8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897B2B3" w14:textId="21902BB0" w:rsidR="0097463D" w:rsidRPr="0045498D" w:rsidRDefault="007A64E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2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9%)</w:t>
            </w:r>
          </w:p>
        </w:tc>
        <w:tc>
          <w:tcPr>
            <w:tcW w:w="1052" w:type="dxa"/>
          </w:tcPr>
          <w:p w14:paraId="4EAF579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C11307" w14:textId="0F3E0D2B" w:rsidR="0097463D" w:rsidRPr="0045498D" w:rsidRDefault="007A64E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1.2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503CA17" w14:textId="1619C219" w:rsidR="0097463D" w:rsidRPr="0045498D" w:rsidRDefault="007A64E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57</w:t>
            </w:r>
            <w:r w:rsidR="00996782">
              <w:rPr>
                <w:rFonts w:asciiTheme="majorBidi" w:hAnsiTheme="majorBidi" w:cstheme="majorBidi"/>
                <w:sz w:val="20"/>
                <w:szCs w:val="20"/>
              </w:rPr>
              <w:t>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9" w:type="dxa"/>
          </w:tcPr>
          <w:p w14:paraId="7D6C7FF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75F5A1" w14:textId="4536152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2101D">
              <w:rPr>
                <w:rFonts w:asciiTheme="majorBidi" w:hAnsiTheme="majorBidi" w:cstheme="majorBidi"/>
                <w:sz w:val="20"/>
                <w:szCs w:val="20"/>
              </w:rPr>
              <w:t>514</w:t>
            </w:r>
          </w:p>
        </w:tc>
        <w:tc>
          <w:tcPr>
            <w:tcW w:w="1043" w:type="dxa"/>
          </w:tcPr>
          <w:p w14:paraId="6CFEA335" w14:textId="77777777" w:rsidR="0062101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0B3FB6" w14:textId="004C7B2A" w:rsidR="007A64EB" w:rsidRDefault="00996782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4.7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62A4AB9" w14:textId="3315F902" w:rsidR="007A64EB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A64EB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(38.1%)</w:t>
            </w:r>
          </w:p>
        </w:tc>
        <w:tc>
          <w:tcPr>
            <w:tcW w:w="1151" w:type="dxa"/>
          </w:tcPr>
          <w:p w14:paraId="050212AF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911E5B" w14:textId="45499E4C" w:rsidR="007A64EB" w:rsidRDefault="007A64EB" w:rsidP="007A64E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(35.3%)</w:t>
            </w:r>
          </w:p>
          <w:p w14:paraId="3A7BB823" w14:textId="43DBC129" w:rsidR="007A64EB" w:rsidRPr="0045498D" w:rsidRDefault="007A64EB" w:rsidP="007A64E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62101D">
              <w:rPr>
                <w:rFonts w:asciiTheme="majorBidi" w:hAnsiTheme="majorBidi" w:cstheme="majorBidi"/>
                <w:sz w:val="20"/>
                <w:szCs w:val="20"/>
              </w:rPr>
              <w:t>(61.9%)</w:t>
            </w:r>
          </w:p>
        </w:tc>
        <w:tc>
          <w:tcPr>
            <w:tcW w:w="786" w:type="dxa"/>
          </w:tcPr>
          <w:p w14:paraId="35086524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0765B4" w14:textId="4791E4CE" w:rsidR="0062101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1</w:t>
            </w:r>
          </w:p>
        </w:tc>
      </w:tr>
      <w:tr w:rsidR="00235730" w:rsidRPr="0045498D" w14:paraId="072EAB31" w14:textId="6DD57671" w:rsidTr="00DD66A8">
        <w:trPr>
          <w:jc w:val="center"/>
        </w:trPr>
        <w:tc>
          <w:tcPr>
            <w:tcW w:w="1580" w:type="dxa"/>
          </w:tcPr>
          <w:p w14:paraId="29AF4558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  <w:p w14:paraId="4403FAB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  <w:p w14:paraId="67B70038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22" w:type="dxa"/>
          </w:tcPr>
          <w:p w14:paraId="3973375A" w14:textId="77777777" w:rsidR="002534F2" w:rsidRDefault="002534F2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3A62DC" w14:textId="7989B65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2EF68C3" w14:textId="72B26F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8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1592EEB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DB945A" w14:textId="62F462DC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1%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2D7264C" w14:textId="46803B3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1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52E5172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B57846" w14:textId="2B9CA68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08</w:t>
            </w:r>
          </w:p>
        </w:tc>
        <w:tc>
          <w:tcPr>
            <w:tcW w:w="1020" w:type="dxa"/>
          </w:tcPr>
          <w:p w14:paraId="01D3F81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22C7A" w14:textId="5B7877D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7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ED12A26" w14:textId="4D463AB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8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694ADEE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526F1" w14:textId="3D7DFA7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2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5C3D725" w14:textId="24FE3D4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1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 w14:paraId="7521A05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11648E" w14:textId="6DCCC451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57" w:type="dxa"/>
          </w:tcPr>
          <w:p w14:paraId="044B568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445D8D" w14:textId="38D3EF92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10.5%)</w:t>
            </w:r>
          </w:p>
          <w:p w14:paraId="2EC5CD81" w14:textId="55A5320D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235730">
              <w:rPr>
                <w:rFonts w:asciiTheme="majorBidi" w:hAnsiTheme="majorBidi" w:cstheme="majorBidi"/>
                <w:sz w:val="20"/>
                <w:szCs w:val="20"/>
              </w:rPr>
              <w:t>(19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7C719B1F" w14:textId="77777777" w:rsidR="0062101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DC8EB6" w14:textId="03815697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21.1%)</w:t>
            </w:r>
          </w:p>
          <w:p w14:paraId="0E897B5E" w14:textId="6F3FC4E6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23.8%)</w:t>
            </w:r>
          </w:p>
        </w:tc>
        <w:tc>
          <w:tcPr>
            <w:tcW w:w="786" w:type="dxa"/>
          </w:tcPr>
          <w:p w14:paraId="4B4E769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8C74B" w14:textId="5C71F4D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2101D">
              <w:rPr>
                <w:rFonts w:asciiTheme="majorBidi" w:hAnsiTheme="majorBidi" w:cstheme="majorBidi"/>
                <w:sz w:val="20"/>
                <w:szCs w:val="20"/>
              </w:rPr>
              <w:t>408</w:t>
            </w:r>
          </w:p>
        </w:tc>
        <w:tc>
          <w:tcPr>
            <w:tcW w:w="1073" w:type="dxa"/>
          </w:tcPr>
          <w:p w14:paraId="6372377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C62140" w14:textId="162FD8A1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EF6725C" w14:textId="5D40EF3A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2F8E12A8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6E8BB2" w14:textId="4B5820FC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3F2359B" w14:textId="610C846B" w:rsidR="0097463D" w:rsidRPr="0045498D" w:rsidRDefault="0062101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3DFF649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C289D7" w14:textId="6547328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745</w:t>
            </w:r>
          </w:p>
        </w:tc>
        <w:tc>
          <w:tcPr>
            <w:tcW w:w="1043" w:type="dxa"/>
          </w:tcPr>
          <w:p w14:paraId="0DEFC452" w14:textId="77777777" w:rsidR="002534F2" w:rsidRDefault="002534F2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0A177B" w14:textId="62323A56" w:rsidR="00433B2B" w:rsidRDefault="0023573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2.6</w:t>
            </w:r>
            <w:r w:rsidR="00433B2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436667B" w14:textId="07D4FC16" w:rsidR="00433B2B" w:rsidRPr="0045498D" w:rsidRDefault="00433B2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433B2B">
              <w:rPr>
                <w:rFonts w:asciiTheme="majorBidi" w:hAnsiTheme="majorBidi" w:cstheme="majorBidi"/>
                <w:sz w:val="20"/>
                <w:szCs w:val="20"/>
              </w:rPr>
              <w:t>(47.4%)</w:t>
            </w:r>
          </w:p>
        </w:tc>
        <w:tc>
          <w:tcPr>
            <w:tcW w:w="1151" w:type="dxa"/>
          </w:tcPr>
          <w:p w14:paraId="2B235F0B" w14:textId="5F45D9EB" w:rsidR="00433B2B" w:rsidRDefault="00433B2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C3223E" w14:textId="3BF4F0E0" w:rsidR="00433B2B" w:rsidRDefault="00433B2B" w:rsidP="0023573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7.4%)</w:t>
            </w:r>
          </w:p>
          <w:p w14:paraId="37BFAFAC" w14:textId="2A92186E" w:rsidR="00433B2B" w:rsidRDefault="00433B2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234E20" w:rsidRPr="00234E20">
              <w:rPr>
                <w:rFonts w:asciiTheme="majorBidi" w:hAnsiTheme="majorBidi" w:cstheme="majorBidi"/>
                <w:sz w:val="20"/>
                <w:szCs w:val="20"/>
              </w:rPr>
              <w:t>(52.6%)</w:t>
            </w:r>
            <w:r w:rsidR="00234E2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5C5EA2F" w14:textId="0681970B" w:rsidR="00433B2B" w:rsidRPr="00433B2B" w:rsidRDefault="00433B2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86" w:type="dxa"/>
          </w:tcPr>
          <w:p w14:paraId="41C00AA7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2DB4E7" w14:textId="7F658893" w:rsidR="00234E20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5730" w:rsidRPr="0045498D" w14:paraId="316DD0F0" w14:textId="4181D277" w:rsidTr="00DD66A8">
        <w:trPr>
          <w:jc w:val="center"/>
        </w:trPr>
        <w:tc>
          <w:tcPr>
            <w:tcW w:w="1580" w:type="dxa"/>
          </w:tcPr>
          <w:p w14:paraId="246A1F1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age </w:t>
            </w:r>
          </w:p>
          <w:p w14:paraId="16386AB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, II</w:t>
            </w:r>
          </w:p>
          <w:p w14:paraId="0D6387EA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II</w:t>
            </w:r>
          </w:p>
          <w:p w14:paraId="3E61D8C6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1022" w:type="dxa"/>
          </w:tcPr>
          <w:p w14:paraId="4AC609A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6E4BAD" w14:textId="5C92EA7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5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45A022A" w14:textId="41927AC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3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C11E8AF" w14:textId="1F2D23D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7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0618833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6E1EA8" w14:textId="60B23B12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5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C9AF8C9" w14:textId="1E6C4C8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66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0470446" w14:textId="3CDC000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2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3F7BAF5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01B7F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FBDC37" w14:textId="17E011B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25</w:t>
            </w:r>
          </w:p>
        </w:tc>
        <w:tc>
          <w:tcPr>
            <w:tcW w:w="1020" w:type="dxa"/>
          </w:tcPr>
          <w:p w14:paraId="443C277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C3A367" w14:textId="4853BC5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14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6607AB7" w14:textId="15FEC17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E507F38" w14:textId="3842FE0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3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612D5EC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9A1DE3" w14:textId="78C62B6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85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7795146" w14:textId="739183F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42FD308" w14:textId="4640D1D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6.2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09BFA34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E7148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0AB0E5" w14:textId="13C55BF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057" w:type="dxa"/>
          </w:tcPr>
          <w:p w14:paraId="103109B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4ED174" w14:textId="5B3EDE9D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28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EC6216A" w14:textId="33653BF2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34E2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(7</w:t>
            </w:r>
            <w:r w:rsidR="00234E20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1FCA3EB" w14:textId="7E2112FF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5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71" w:type="dxa"/>
          </w:tcPr>
          <w:p w14:paraId="014C372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ED7D9B" w14:textId="2A82E72E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1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8F88F5C" w14:textId="050D74E0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5395E76" w14:textId="0D33120B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64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64E9D11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078C1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9535CD" w14:textId="0CDB5E81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234E20">
              <w:rPr>
                <w:rFonts w:asciiTheme="majorBidi" w:hAnsiTheme="majorBidi" w:cstheme="majorBidi"/>
                <w:sz w:val="20"/>
                <w:szCs w:val="20"/>
              </w:rPr>
              <w:t>0830</w:t>
            </w:r>
          </w:p>
        </w:tc>
        <w:tc>
          <w:tcPr>
            <w:tcW w:w="1073" w:type="dxa"/>
          </w:tcPr>
          <w:p w14:paraId="443DDA3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E8E9D7" w14:textId="3640355A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566681">
              <w:rPr>
                <w:rFonts w:asciiTheme="majorBidi" w:hAnsiTheme="majorBidi" w:cstheme="majorBidi"/>
                <w:sz w:val="20"/>
                <w:szCs w:val="20"/>
              </w:rPr>
              <w:t>(42.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95F94A0" w14:textId="095EF1BD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566681">
              <w:rPr>
                <w:rFonts w:asciiTheme="majorBidi" w:hAnsiTheme="majorBidi" w:cstheme="majorBidi"/>
                <w:sz w:val="20"/>
                <w:szCs w:val="20"/>
              </w:rPr>
              <w:t>(71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2D5AED2" w14:textId="054032AB" w:rsidR="0097463D" w:rsidRPr="0045498D" w:rsidRDefault="00234E2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566681">
              <w:rPr>
                <w:rFonts w:asciiTheme="majorBidi" w:hAnsiTheme="majorBidi" w:cstheme="majorBidi"/>
                <w:sz w:val="20"/>
                <w:szCs w:val="20"/>
              </w:rPr>
              <w:t>(46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2AA068F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E76175" w14:textId="486D210C" w:rsidR="0097463D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57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592B944" w14:textId="1CE27FAC" w:rsidR="0097463D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28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8DA57E4" w14:textId="279718CB" w:rsidR="0097463D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6B6ABF2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37E8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8AC329" w14:textId="15ECE88B" w:rsidR="0097463D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7</w:t>
            </w:r>
          </w:p>
        </w:tc>
        <w:tc>
          <w:tcPr>
            <w:tcW w:w="1043" w:type="dxa"/>
          </w:tcPr>
          <w:p w14:paraId="3CA1CF4C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9A764B" w14:textId="01ED0BD5" w:rsidR="00566681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14.3%)</w:t>
            </w:r>
          </w:p>
          <w:p w14:paraId="685D01A3" w14:textId="37FDB7E7" w:rsidR="00566681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64.3%)</w:t>
            </w:r>
          </w:p>
          <w:p w14:paraId="041629B2" w14:textId="5719C5DF" w:rsidR="00566681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53.3%)</w:t>
            </w:r>
          </w:p>
        </w:tc>
        <w:tc>
          <w:tcPr>
            <w:tcW w:w="1151" w:type="dxa"/>
          </w:tcPr>
          <w:p w14:paraId="353CE62C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56FF85" w14:textId="7B4C44F0" w:rsidR="00566681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85.7%)</w:t>
            </w:r>
          </w:p>
          <w:p w14:paraId="75558920" w14:textId="1B84F78E" w:rsidR="00566681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35.7%)</w:t>
            </w:r>
          </w:p>
          <w:p w14:paraId="70569E64" w14:textId="12C8DA33" w:rsidR="00566681" w:rsidRPr="0045498D" w:rsidRDefault="0056668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F12B3A">
              <w:rPr>
                <w:rFonts w:asciiTheme="majorBidi" w:hAnsiTheme="majorBidi" w:cstheme="majorBidi"/>
                <w:sz w:val="20"/>
                <w:szCs w:val="20"/>
              </w:rPr>
              <w:t>(46.7%)</w:t>
            </w:r>
          </w:p>
        </w:tc>
        <w:tc>
          <w:tcPr>
            <w:tcW w:w="786" w:type="dxa"/>
          </w:tcPr>
          <w:p w14:paraId="3E67965E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740330" w14:textId="083EE7BE" w:rsidR="00F12B3A" w:rsidRPr="0045498D" w:rsidRDefault="00F12B3A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15</w:t>
            </w:r>
          </w:p>
        </w:tc>
      </w:tr>
      <w:tr w:rsidR="00235730" w:rsidRPr="0045498D" w14:paraId="00A0A715" w14:textId="79AB07C0" w:rsidTr="00DD66A8">
        <w:trPr>
          <w:jc w:val="center"/>
        </w:trPr>
        <w:tc>
          <w:tcPr>
            <w:tcW w:w="1580" w:type="dxa"/>
          </w:tcPr>
          <w:p w14:paraId="5CF5673E" w14:textId="6D7A91A6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DH </w:t>
            </w:r>
          </w:p>
          <w:p w14:paraId="432D3B4C" w14:textId="7918828C" w:rsidR="0097463D" w:rsidRPr="00567FFD" w:rsidRDefault="0097463D" w:rsidP="00AE2030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00</w:t>
            </w:r>
          </w:p>
          <w:p w14:paraId="39489991" w14:textId="239322DF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</w:t>
            </w: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022" w:type="dxa"/>
          </w:tcPr>
          <w:p w14:paraId="31382A0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B19DB8" w14:textId="12F8F5D1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1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2FC7EC1" w14:textId="1120F9AC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3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2B975C9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C8330C" w14:textId="6998511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68.2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35B3F8E" w14:textId="46E653D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6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3EA20F8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3A0821" w14:textId="2BE3496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1020" w:type="dxa"/>
          </w:tcPr>
          <w:p w14:paraId="4F56B74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4CC1D7B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5.0%)</w:t>
            </w:r>
          </w:p>
          <w:p w14:paraId="437E494C" w14:textId="0014543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4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68116621" w14:textId="77777777" w:rsidR="00A07B31" w:rsidRDefault="00A07B3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DE1DC0" w14:textId="255252A1" w:rsidR="0097463D" w:rsidRPr="0045498D" w:rsidRDefault="00996782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65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2825F8" w14:textId="50F0BFA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(35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58455F0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5C6C42" w14:textId="18CF7D8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1057" w:type="dxa"/>
          </w:tcPr>
          <w:p w14:paraId="6C1D3A2C" w14:textId="77777777" w:rsidR="00883E36" w:rsidRDefault="00883E3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B9F890" w14:textId="28B88F24" w:rsidR="00883E36" w:rsidRDefault="00F12B3A" w:rsidP="00883E3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996782">
              <w:rPr>
                <w:rFonts w:asciiTheme="majorBidi" w:hAnsiTheme="majorBidi" w:cstheme="majorBidi"/>
                <w:sz w:val="20"/>
                <w:szCs w:val="20"/>
              </w:rPr>
              <w:t>(15.0</w:t>
            </w:r>
            <w:r w:rsidR="00883E3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10226F2" w14:textId="33278659" w:rsidR="0097463D" w:rsidRPr="0045498D" w:rsidRDefault="00F12B3A" w:rsidP="00883E3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996782">
              <w:rPr>
                <w:rFonts w:asciiTheme="majorBidi" w:hAnsiTheme="majorBidi" w:cstheme="majorBidi"/>
                <w:sz w:val="20"/>
                <w:szCs w:val="20"/>
              </w:rPr>
              <w:t>(15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7854832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392778" w14:textId="46009AF0" w:rsidR="0097463D" w:rsidRPr="0045498D" w:rsidRDefault="00883E3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25.0%)</w:t>
            </w:r>
          </w:p>
          <w:p w14:paraId="5A8544FE" w14:textId="065453BD" w:rsidR="0097463D" w:rsidRPr="0045498D" w:rsidRDefault="00883E3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20.0%)</w:t>
            </w:r>
          </w:p>
        </w:tc>
        <w:tc>
          <w:tcPr>
            <w:tcW w:w="786" w:type="dxa"/>
          </w:tcPr>
          <w:p w14:paraId="45B4AC0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393827" w14:textId="2E62530B" w:rsidR="0097463D" w:rsidRPr="0045498D" w:rsidRDefault="00883E3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1</w:t>
            </w:r>
          </w:p>
        </w:tc>
        <w:tc>
          <w:tcPr>
            <w:tcW w:w="1073" w:type="dxa"/>
          </w:tcPr>
          <w:p w14:paraId="112C0A4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943FE1" w14:textId="62F3EF1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</w:t>
            </w:r>
            <w:r w:rsidR="0079504D">
              <w:rPr>
                <w:rFonts w:asciiTheme="majorBidi" w:hAnsiTheme="majorBidi" w:cstheme="majorBidi"/>
                <w:sz w:val="20"/>
                <w:szCs w:val="20"/>
              </w:rPr>
              <w:t>6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F638A03" w14:textId="392BE204" w:rsidR="0097463D" w:rsidRPr="0045498D" w:rsidRDefault="00883E3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79504D">
              <w:rPr>
                <w:rFonts w:asciiTheme="majorBidi" w:hAnsiTheme="majorBidi" w:cstheme="majorBidi"/>
                <w:sz w:val="20"/>
                <w:szCs w:val="20"/>
              </w:rPr>
              <w:t>(61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78B23E7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12A5CE" w14:textId="3281A8F6" w:rsidR="0097463D" w:rsidRPr="0045498D" w:rsidRDefault="0079504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63.2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B6FBC8F" w14:textId="676C9CA0" w:rsidR="0097463D" w:rsidRPr="0045498D" w:rsidRDefault="0079504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8.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58A182E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8BB27" w14:textId="00DC7F59" w:rsidR="0097463D" w:rsidRPr="0045498D" w:rsidRDefault="0079504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1043" w:type="dxa"/>
          </w:tcPr>
          <w:p w14:paraId="260E373A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DDDFC4" w14:textId="06FB9FCC" w:rsidR="0079504D" w:rsidRDefault="003B07D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40.0%)</w:t>
            </w:r>
          </w:p>
          <w:p w14:paraId="5DFC2077" w14:textId="56FAD454" w:rsidR="003B07DB" w:rsidRPr="0045498D" w:rsidRDefault="0094250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5.6</w:t>
            </w:r>
            <w:r w:rsidR="003B07D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151" w:type="dxa"/>
          </w:tcPr>
          <w:p w14:paraId="7F1C9853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0CA357" w14:textId="7E2E0044" w:rsidR="003B07DB" w:rsidRDefault="003B07D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60.0%)</w:t>
            </w:r>
          </w:p>
          <w:p w14:paraId="20CC963A" w14:textId="07315D8A" w:rsidR="003B07DB" w:rsidRPr="0045498D" w:rsidRDefault="003B07D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44.4%)</w:t>
            </w:r>
          </w:p>
        </w:tc>
        <w:tc>
          <w:tcPr>
            <w:tcW w:w="786" w:type="dxa"/>
          </w:tcPr>
          <w:p w14:paraId="0BDE24FE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553D3F" w14:textId="2464DF6E" w:rsidR="003B07DB" w:rsidRPr="0045498D" w:rsidRDefault="003B07DB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26</w:t>
            </w:r>
          </w:p>
        </w:tc>
      </w:tr>
      <w:tr w:rsidR="00235730" w:rsidRPr="0045498D" w14:paraId="0821D565" w14:textId="2E1B7454" w:rsidTr="00DD66A8">
        <w:trPr>
          <w:jc w:val="center"/>
        </w:trPr>
        <w:tc>
          <w:tcPr>
            <w:tcW w:w="1580" w:type="dxa"/>
          </w:tcPr>
          <w:p w14:paraId="2E3670ED" w14:textId="0AE2E566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2M </w:t>
            </w:r>
          </w:p>
          <w:p w14:paraId="7996F296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 4</w:t>
            </w:r>
          </w:p>
          <w:p w14:paraId="2EE55C91" w14:textId="6475F5B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B50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≥ </w:t>
            </w: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4</w:t>
            </w:r>
          </w:p>
        </w:tc>
        <w:tc>
          <w:tcPr>
            <w:tcW w:w="1022" w:type="dxa"/>
          </w:tcPr>
          <w:p w14:paraId="301CF07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42754D" w14:textId="581DCCC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(30.0%)</w:t>
            </w:r>
          </w:p>
          <w:p w14:paraId="4D9AE3E9" w14:textId="0D154E1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28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4A2652C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42CD8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70.0%)</w:t>
            </w:r>
          </w:p>
          <w:p w14:paraId="0CD2713C" w14:textId="2614E8F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71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004EB41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5F66B0" w14:textId="0E057D9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33</w:t>
            </w:r>
          </w:p>
        </w:tc>
        <w:tc>
          <w:tcPr>
            <w:tcW w:w="1020" w:type="dxa"/>
          </w:tcPr>
          <w:p w14:paraId="74F35EB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8515C7" w14:textId="1C76769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07A14CD6" w14:textId="69F2F0A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520D638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B08F01" w14:textId="3C2E950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1E6B0C75" w14:textId="29113CF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0BC997F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D849DB" w14:textId="0DBA690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57" w:type="dxa"/>
          </w:tcPr>
          <w:p w14:paraId="37962FF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BA4B81" w14:textId="6ED75D97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60EF5F9D" w14:textId="77BC0182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57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71" w:type="dxa"/>
          </w:tcPr>
          <w:p w14:paraId="01EEF46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3F800" w14:textId="1FC7EE7C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379DE1C9" w14:textId="0CFA694D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.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3EEBBBA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89E0A2" w14:textId="4C61A09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D36776">
              <w:rPr>
                <w:rFonts w:asciiTheme="majorBidi" w:hAnsiTheme="majorBidi" w:cstheme="majorBidi"/>
                <w:sz w:val="20"/>
                <w:szCs w:val="20"/>
              </w:rPr>
              <w:t>.975</w:t>
            </w:r>
          </w:p>
        </w:tc>
        <w:tc>
          <w:tcPr>
            <w:tcW w:w="1073" w:type="dxa"/>
          </w:tcPr>
          <w:p w14:paraId="687B9C3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23C8A8" w14:textId="56DBAEFB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1CD5D277" w14:textId="336870CA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71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51F7D54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BCF708" w14:textId="46DE5804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0.0%)</w:t>
            </w:r>
          </w:p>
          <w:p w14:paraId="0B5DAE46" w14:textId="2E67B7DA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28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23F36808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EAC203" w14:textId="50F5EA43" w:rsidR="0097463D" w:rsidRPr="0045498D" w:rsidRDefault="00D36776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1043" w:type="dxa"/>
          </w:tcPr>
          <w:p w14:paraId="46E132E6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6A6969" w14:textId="279419E4" w:rsidR="009567D3" w:rsidRDefault="009567D3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50.0%)</w:t>
            </w:r>
          </w:p>
          <w:p w14:paraId="059DAC42" w14:textId="39DCE6CB" w:rsidR="009567D3" w:rsidRPr="0045498D" w:rsidRDefault="009567D3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3C7AA7">
              <w:rPr>
                <w:rFonts w:asciiTheme="majorBidi" w:hAnsiTheme="majorBidi" w:cstheme="majorBidi"/>
                <w:sz w:val="20"/>
                <w:szCs w:val="20"/>
              </w:rPr>
              <w:t>(71.4%)</w:t>
            </w:r>
          </w:p>
        </w:tc>
        <w:tc>
          <w:tcPr>
            <w:tcW w:w="1151" w:type="dxa"/>
          </w:tcPr>
          <w:p w14:paraId="495C5BE9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3EC698" w14:textId="1DFACED1" w:rsidR="009567D3" w:rsidRDefault="009567D3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50.0</w:t>
            </w:r>
            <w:r w:rsidR="003C7AA7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671EBC2" w14:textId="6A8EBC6E" w:rsidR="009567D3" w:rsidRPr="0045498D" w:rsidRDefault="009567D3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3C7AA7">
              <w:rPr>
                <w:rFonts w:asciiTheme="majorBidi" w:hAnsiTheme="majorBidi" w:cstheme="majorBidi"/>
                <w:sz w:val="20"/>
                <w:szCs w:val="20"/>
              </w:rPr>
              <w:t>(28.6%)</w:t>
            </w:r>
          </w:p>
        </w:tc>
        <w:tc>
          <w:tcPr>
            <w:tcW w:w="786" w:type="dxa"/>
          </w:tcPr>
          <w:p w14:paraId="71C9BEE0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4A7734" w14:textId="5AC601E1" w:rsidR="003C7AA7" w:rsidRPr="0045498D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01</w:t>
            </w:r>
          </w:p>
        </w:tc>
      </w:tr>
      <w:tr w:rsidR="00235730" w:rsidRPr="0045498D" w14:paraId="26EFF604" w14:textId="39CC0B0A" w:rsidTr="00DD66A8">
        <w:trPr>
          <w:jc w:val="center"/>
        </w:trPr>
        <w:tc>
          <w:tcPr>
            <w:tcW w:w="1580" w:type="dxa"/>
          </w:tcPr>
          <w:p w14:paraId="1504312D" w14:textId="3E55A3F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CV </w:t>
            </w:r>
          </w:p>
          <w:p w14:paraId="5CDF48A3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7CF28561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2" w:type="dxa"/>
          </w:tcPr>
          <w:p w14:paraId="7EF3D73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945848" w14:textId="198415D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44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50BB360" w14:textId="01F6B3B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6.2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1CED2F0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3238D8" w14:textId="3BBF95C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5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BBBA8BB" w14:textId="7019950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3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19450E3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3F0643" w14:textId="19F8081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6</w:t>
            </w:r>
          </w:p>
        </w:tc>
        <w:tc>
          <w:tcPr>
            <w:tcW w:w="1020" w:type="dxa"/>
          </w:tcPr>
          <w:p w14:paraId="51DFE73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72A7D" w14:textId="1773522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38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EE5C5A4" w14:textId="2A59BB7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7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3FDC025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199D1" w14:textId="3972B19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61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386D033" w14:textId="117E44B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2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55EE164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AB01D" w14:textId="57FA0F2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03</w:t>
            </w:r>
          </w:p>
        </w:tc>
        <w:tc>
          <w:tcPr>
            <w:tcW w:w="1057" w:type="dxa"/>
          </w:tcPr>
          <w:p w14:paraId="45A3131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028EF" w14:textId="09821049" w:rsidR="0097463D" w:rsidRPr="0045498D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B416B7">
              <w:rPr>
                <w:rFonts w:asciiTheme="majorBidi" w:hAnsiTheme="majorBidi" w:cstheme="majorBidi"/>
                <w:sz w:val="20"/>
                <w:szCs w:val="20"/>
              </w:rPr>
              <w:t>(42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8CF088E" w14:textId="0DBB8EC2" w:rsidR="0097463D" w:rsidRPr="0045498D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B416B7">
              <w:rPr>
                <w:rFonts w:asciiTheme="majorBidi" w:hAnsiTheme="majorBidi" w:cstheme="majorBidi"/>
                <w:sz w:val="20"/>
                <w:szCs w:val="20"/>
              </w:rPr>
              <w:t>(6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3%)</w:t>
            </w:r>
          </w:p>
        </w:tc>
        <w:tc>
          <w:tcPr>
            <w:tcW w:w="1071" w:type="dxa"/>
          </w:tcPr>
          <w:p w14:paraId="0AFB2FC5" w14:textId="77777777" w:rsidR="003C7AA7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A3F458" w14:textId="38F6720A" w:rsidR="0097463D" w:rsidRPr="0045498D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B416B7">
              <w:rPr>
                <w:rFonts w:asciiTheme="majorBidi" w:hAnsiTheme="majorBidi" w:cstheme="majorBidi"/>
                <w:sz w:val="20"/>
                <w:szCs w:val="20"/>
              </w:rPr>
              <w:t>(57.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7FD440C" w14:textId="117387A1" w:rsidR="0097463D" w:rsidRPr="0045498D" w:rsidRDefault="003C7AA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B416B7">
              <w:rPr>
                <w:rFonts w:asciiTheme="majorBidi" w:hAnsiTheme="majorBidi" w:cstheme="majorBidi"/>
                <w:sz w:val="20"/>
                <w:szCs w:val="20"/>
              </w:rPr>
              <w:t>(35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1A282C9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4296F6" w14:textId="59551E78" w:rsidR="0097463D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64</w:t>
            </w:r>
          </w:p>
        </w:tc>
        <w:tc>
          <w:tcPr>
            <w:tcW w:w="1073" w:type="dxa"/>
          </w:tcPr>
          <w:p w14:paraId="1FA61E8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ED0B1D" w14:textId="7BEB5F20" w:rsidR="0097463D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7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AD01F9E" w14:textId="0301BFDC" w:rsidR="0097463D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3D59C03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2F292A" w14:textId="2BD6EFED" w:rsidR="0097463D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2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74AF26C" w14:textId="121251AB" w:rsidR="0097463D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0142DBA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F03A0D" w14:textId="08FBEBC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416B7">
              <w:rPr>
                <w:rFonts w:asciiTheme="majorBidi" w:hAnsiTheme="majorBidi" w:cstheme="majorBidi"/>
                <w:sz w:val="20"/>
                <w:szCs w:val="20"/>
              </w:rPr>
              <w:t>839</w:t>
            </w:r>
          </w:p>
        </w:tc>
        <w:tc>
          <w:tcPr>
            <w:tcW w:w="1043" w:type="dxa"/>
          </w:tcPr>
          <w:p w14:paraId="4391CC4C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575B9F" w14:textId="041ECB7C" w:rsidR="00B416B7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5.0%)</w:t>
            </w:r>
          </w:p>
          <w:p w14:paraId="2A421791" w14:textId="26FF9F64" w:rsidR="00B416B7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4619D1">
              <w:rPr>
                <w:rFonts w:asciiTheme="majorBidi" w:hAnsiTheme="majorBidi" w:cstheme="majorBidi"/>
                <w:sz w:val="20"/>
                <w:szCs w:val="20"/>
              </w:rPr>
              <w:t>(61.5%)</w:t>
            </w:r>
          </w:p>
        </w:tc>
        <w:tc>
          <w:tcPr>
            <w:tcW w:w="1151" w:type="dxa"/>
          </w:tcPr>
          <w:p w14:paraId="0A31E8E1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BFC01A" w14:textId="06DE757E" w:rsidR="00B416B7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55.0%)</w:t>
            </w:r>
          </w:p>
          <w:p w14:paraId="059EE250" w14:textId="379287DC" w:rsidR="00B416B7" w:rsidRPr="0045498D" w:rsidRDefault="00B416B7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4619D1">
              <w:rPr>
                <w:rFonts w:asciiTheme="majorBidi" w:hAnsiTheme="majorBidi" w:cstheme="majorBidi"/>
                <w:sz w:val="20"/>
                <w:szCs w:val="20"/>
              </w:rPr>
              <w:t>(38.5%)</w:t>
            </w:r>
          </w:p>
        </w:tc>
        <w:tc>
          <w:tcPr>
            <w:tcW w:w="786" w:type="dxa"/>
          </w:tcPr>
          <w:p w14:paraId="3C48729A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D04FEE" w14:textId="48C9188B" w:rsidR="004619D1" w:rsidRPr="0045498D" w:rsidRDefault="004619D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67</w:t>
            </w:r>
          </w:p>
        </w:tc>
      </w:tr>
      <w:tr w:rsidR="00235730" w:rsidRPr="0045498D" w14:paraId="35CC4D24" w14:textId="49973A5F" w:rsidTr="00DD66A8">
        <w:trPr>
          <w:jc w:val="center"/>
        </w:trPr>
        <w:tc>
          <w:tcPr>
            <w:tcW w:w="1580" w:type="dxa"/>
          </w:tcPr>
          <w:p w14:paraId="5EBDCF0B" w14:textId="52398068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</w:p>
          <w:p w14:paraId="32BCBFC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0E16D70B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2" w:type="dxa"/>
          </w:tcPr>
          <w:p w14:paraId="1D4483FC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881CDB" w14:textId="27D5E6A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12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48C7F43F" w14:textId="3FE2C85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(58.6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39F1E3F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C239DE" w14:textId="6925B71B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87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932BEA9" w14:textId="7A2D916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41.4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31" w:type="dxa"/>
          </w:tcPr>
          <w:p w14:paraId="1AC9180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ABE56A" w14:textId="30FF024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55</w:t>
            </w:r>
          </w:p>
        </w:tc>
        <w:tc>
          <w:tcPr>
            <w:tcW w:w="1020" w:type="dxa"/>
          </w:tcPr>
          <w:p w14:paraId="708CECA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60622A" w14:textId="586FFBB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37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31A2E3D0" w14:textId="412FA1F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(48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42" w:type="dxa"/>
          </w:tcPr>
          <w:p w14:paraId="510A746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1FBAEE" w14:textId="452C636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62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1530271" w14:textId="5B65452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51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81" w:type="dxa"/>
          </w:tcPr>
          <w:p w14:paraId="18919BE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174B62" w14:textId="47C4FB9C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88</w:t>
            </w:r>
          </w:p>
        </w:tc>
        <w:tc>
          <w:tcPr>
            <w:tcW w:w="1057" w:type="dxa"/>
          </w:tcPr>
          <w:p w14:paraId="09B3AD3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09F7AB" w14:textId="75CBE4AC" w:rsidR="0097463D" w:rsidRPr="0045498D" w:rsidRDefault="004619D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85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26F344A" w14:textId="571A49B2" w:rsidR="0097463D" w:rsidRPr="0045498D" w:rsidRDefault="004619D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43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105F8F1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00BA1F" w14:textId="71BFAE24" w:rsidR="0097463D" w:rsidRPr="0045498D" w:rsidRDefault="004619D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(14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BCA52E2" w14:textId="36EECEF0" w:rsidR="0097463D" w:rsidRPr="0045498D" w:rsidRDefault="004619D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(56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6BDA5B4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ECA5F3" w14:textId="44C11D72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619D1">
              <w:t xml:space="preserve"> </w:t>
            </w:r>
            <w:r w:rsidR="00CC6451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1073" w:type="dxa"/>
          </w:tcPr>
          <w:p w14:paraId="3BA72CE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715FCD" w14:textId="47DB288F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71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374E774" w14:textId="1625BC59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46.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66E03EE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D933C0" w14:textId="1892D8DE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(28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EA329CF" w14:textId="268A26C7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53.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9" w:type="dxa"/>
          </w:tcPr>
          <w:p w14:paraId="5487DAF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E81DCD" w14:textId="5FA789C6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95</w:t>
            </w:r>
          </w:p>
        </w:tc>
        <w:tc>
          <w:tcPr>
            <w:tcW w:w="1043" w:type="dxa"/>
          </w:tcPr>
          <w:p w14:paraId="395D51AA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12AD57" w14:textId="1F454A9B" w:rsidR="00CC6451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(57.1%)</w:t>
            </w:r>
          </w:p>
          <w:p w14:paraId="0390C07F" w14:textId="6913625C" w:rsidR="00CC6451" w:rsidRDefault="0094250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(48.4</w:t>
            </w:r>
            <w:r w:rsidR="00CC645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7621FB6" w14:textId="77777777" w:rsidR="00CC6451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1" w:type="dxa"/>
          </w:tcPr>
          <w:p w14:paraId="5748E4C6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7D73B2" w14:textId="3C712A03" w:rsidR="00CC6451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42.9%)</w:t>
            </w:r>
          </w:p>
          <w:p w14:paraId="6FB67A1E" w14:textId="3F9C0CF6" w:rsidR="00CC6451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(51.6%)</w:t>
            </w:r>
          </w:p>
        </w:tc>
        <w:tc>
          <w:tcPr>
            <w:tcW w:w="786" w:type="dxa"/>
          </w:tcPr>
          <w:p w14:paraId="60AA075E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A73158" w14:textId="75E97E5B" w:rsidR="00CC6451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235730" w:rsidRPr="0045498D" w14:paraId="55FF69E7" w14:textId="2E1CC6D9" w:rsidTr="00DD66A8">
        <w:trPr>
          <w:jc w:val="center"/>
        </w:trPr>
        <w:tc>
          <w:tcPr>
            <w:tcW w:w="1580" w:type="dxa"/>
          </w:tcPr>
          <w:p w14:paraId="79B827BB" w14:textId="41CC3F7E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symptoms</w:t>
            </w:r>
            <w:proofErr w:type="spellEnd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28D91FFB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2CAC9B27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2" w:type="dxa"/>
          </w:tcPr>
          <w:p w14:paraId="74C8FF2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F09EA1" w14:textId="0D12304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38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73027A40" w14:textId="3324E56C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62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20" w:type="dxa"/>
          </w:tcPr>
          <w:p w14:paraId="4118DB7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A750FE" w14:textId="2982348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61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ADB2366" w14:textId="6F425E4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37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03E9D51A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A10024" w14:textId="488037A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4</w:t>
            </w:r>
          </w:p>
        </w:tc>
        <w:tc>
          <w:tcPr>
            <w:tcW w:w="1020" w:type="dxa"/>
          </w:tcPr>
          <w:p w14:paraId="078F39A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A45819" w14:textId="3816D5D8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4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7D47E09" w14:textId="1C1CBA7A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52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5DF41FF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C55B8" w14:textId="0326062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6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1F17D1D" w14:textId="22B2EA4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47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8599263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519311" w14:textId="36D8997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8</w:t>
            </w:r>
          </w:p>
        </w:tc>
        <w:tc>
          <w:tcPr>
            <w:tcW w:w="1057" w:type="dxa"/>
          </w:tcPr>
          <w:p w14:paraId="3783C85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AAAC24" w14:textId="30B106F8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996782">
              <w:rPr>
                <w:rFonts w:asciiTheme="majorBidi" w:hAnsiTheme="majorBidi" w:cstheme="majorBidi"/>
                <w:sz w:val="20"/>
                <w:szCs w:val="20"/>
              </w:rPr>
              <w:t>(18.2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F9AD3CC" w14:textId="2B449CEE" w:rsidR="0097463D" w:rsidRPr="0045498D" w:rsidRDefault="00CC6451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5.9%)</w:t>
            </w:r>
          </w:p>
        </w:tc>
        <w:tc>
          <w:tcPr>
            <w:tcW w:w="1071" w:type="dxa"/>
          </w:tcPr>
          <w:p w14:paraId="714FC1C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CB2314" w14:textId="4F7B6047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27.3%)</w:t>
            </w:r>
          </w:p>
          <w:p w14:paraId="68CE6C79" w14:textId="0E195498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(17.6%)</w:t>
            </w:r>
          </w:p>
        </w:tc>
        <w:tc>
          <w:tcPr>
            <w:tcW w:w="786" w:type="dxa"/>
          </w:tcPr>
          <w:p w14:paraId="52244A2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3D9F18" w14:textId="75A0235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E1F5C">
              <w:t xml:space="preserve"> </w:t>
            </w:r>
            <w:r w:rsidR="004E1F5C">
              <w:rPr>
                <w:rFonts w:asciiTheme="majorBidi" w:hAnsiTheme="majorBidi" w:cstheme="majorBidi"/>
                <w:sz w:val="20"/>
                <w:szCs w:val="20"/>
              </w:rPr>
              <w:t>634</w:t>
            </w:r>
          </w:p>
        </w:tc>
        <w:tc>
          <w:tcPr>
            <w:tcW w:w="1073" w:type="dxa"/>
          </w:tcPr>
          <w:p w14:paraId="380D4F4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A67442" w14:textId="1A31CB76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19C70DA7" w14:textId="27336DBF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56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046374F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8A2102" w14:textId="126532E9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C21334D" w14:textId="030A951C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996782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869" w:type="dxa"/>
          </w:tcPr>
          <w:p w14:paraId="10B9E84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1043A2" w14:textId="08581AFC" w:rsidR="0097463D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1043" w:type="dxa"/>
          </w:tcPr>
          <w:p w14:paraId="370FDDEF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C1EFFD" w14:textId="4F942B9E" w:rsidR="004E1F5C" w:rsidRDefault="00996782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57.1</w:t>
            </w:r>
            <w:r w:rsidR="004E1F5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C930140" w14:textId="7A1817FA" w:rsidR="004E1F5C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1.2%)</w:t>
            </w:r>
          </w:p>
        </w:tc>
        <w:tc>
          <w:tcPr>
            <w:tcW w:w="1151" w:type="dxa"/>
          </w:tcPr>
          <w:p w14:paraId="59D953DB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81D6BD" w14:textId="025A300F" w:rsidR="004E1F5C" w:rsidRDefault="004E1F5C" w:rsidP="0099678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42.9%)</w:t>
            </w:r>
          </w:p>
          <w:p w14:paraId="78EC1A3F" w14:textId="095CD3D3" w:rsidR="004E1F5C" w:rsidRPr="0045498D" w:rsidRDefault="004E1F5C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58.8%)</w:t>
            </w:r>
          </w:p>
        </w:tc>
        <w:tc>
          <w:tcPr>
            <w:tcW w:w="786" w:type="dxa"/>
          </w:tcPr>
          <w:p w14:paraId="2971F47A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05506B" w14:textId="114E046C" w:rsidR="004E1F5C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4</w:t>
            </w:r>
          </w:p>
        </w:tc>
      </w:tr>
      <w:tr w:rsidR="00235730" w:rsidRPr="0045498D" w14:paraId="2978AA99" w14:textId="63EAEDB0" w:rsidTr="00DD66A8">
        <w:trPr>
          <w:jc w:val="center"/>
        </w:trPr>
        <w:tc>
          <w:tcPr>
            <w:tcW w:w="1580" w:type="dxa"/>
          </w:tcPr>
          <w:p w14:paraId="428EAAC5" w14:textId="2D20E32D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ticulin</w:t>
            </w:r>
            <w:proofErr w:type="spellEnd"/>
          </w:p>
          <w:p w14:paraId="763A17F6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2DB634C0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2" w:type="dxa"/>
          </w:tcPr>
          <w:p w14:paraId="4212714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91A915" w14:textId="2E02C18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2.9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7106C1C" w14:textId="55B5E0C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7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7C105412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7637F1" w14:textId="2510F53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7.1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74CE6B3" w14:textId="131C9942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3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0C3B4C2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E62A72" w14:textId="05BD1E4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3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20" w:type="dxa"/>
          </w:tcPr>
          <w:p w14:paraId="6DF737E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2930C7" w14:textId="183601C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07410642" w14:textId="1CAA7C6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7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6499BBC9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C5F57E" w14:textId="7EBEE9DD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5D67DD0E" w14:textId="55F4512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30.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74984CB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C3A7CE" w14:textId="7D154836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5</w:t>
            </w:r>
          </w:p>
        </w:tc>
        <w:tc>
          <w:tcPr>
            <w:tcW w:w="1057" w:type="dxa"/>
          </w:tcPr>
          <w:p w14:paraId="1A093A9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1A7C63" w14:textId="15A27253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(64.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622DC9F" w14:textId="6F5B0463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(3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71" w:type="dxa"/>
          </w:tcPr>
          <w:p w14:paraId="35DAD5C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47BD09" w14:textId="1D61AF61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5.7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64050FAE" w14:textId="080D2446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7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31377DD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E4B0EC" w14:textId="1369A60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BA7CC4">
              <w:rPr>
                <w:rFonts w:asciiTheme="majorBidi" w:hAnsiTheme="majorBidi" w:cstheme="majorBidi"/>
                <w:sz w:val="20"/>
                <w:szCs w:val="20"/>
              </w:rPr>
              <w:t>.214</w:t>
            </w:r>
          </w:p>
        </w:tc>
        <w:tc>
          <w:tcPr>
            <w:tcW w:w="1073" w:type="dxa"/>
          </w:tcPr>
          <w:p w14:paraId="3864309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A7F48D" w14:textId="6F09B8EA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3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3%)</w:t>
            </w:r>
          </w:p>
          <w:p w14:paraId="245DC92C" w14:textId="5689753C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3CFB71E1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4C96DD" w14:textId="0A20EBEB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46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7%)</w:t>
            </w:r>
          </w:p>
          <w:p w14:paraId="364452C2" w14:textId="014A4AC2" w:rsidR="0097463D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7627B85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D7AF9A" w14:textId="43A03445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A7CC4">
              <w:rPr>
                <w:rFonts w:asciiTheme="majorBidi" w:hAnsiTheme="majorBidi" w:cstheme="majorBidi"/>
                <w:sz w:val="20"/>
                <w:szCs w:val="20"/>
              </w:rPr>
              <w:t>775</w:t>
            </w:r>
          </w:p>
        </w:tc>
        <w:tc>
          <w:tcPr>
            <w:tcW w:w="1043" w:type="dxa"/>
          </w:tcPr>
          <w:p w14:paraId="05E8929C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4D1827" w14:textId="1EAB56AD" w:rsidR="00BA7CC4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7.1%)</w:t>
            </w:r>
          </w:p>
          <w:p w14:paraId="4B754689" w14:textId="5159B8A1" w:rsidR="00BA7CC4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</w:t>
            </w:r>
            <w:r w:rsidR="00431059">
              <w:rPr>
                <w:rFonts w:asciiTheme="majorBidi" w:hAnsiTheme="majorBidi" w:cstheme="majorBidi"/>
                <w:sz w:val="20"/>
                <w:szCs w:val="20"/>
              </w:rPr>
              <w:t>63.6%)</w:t>
            </w:r>
          </w:p>
        </w:tc>
        <w:tc>
          <w:tcPr>
            <w:tcW w:w="1151" w:type="dxa"/>
          </w:tcPr>
          <w:p w14:paraId="0EB57220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E7E833" w14:textId="2E28FA7F" w:rsidR="00BA7CC4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2.9%)</w:t>
            </w:r>
          </w:p>
          <w:p w14:paraId="6DFA163D" w14:textId="7A0CD9AB" w:rsidR="00BA7CC4" w:rsidRPr="0045498D" w:rsidRDefault="00BA7CC4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431059">
              <w:rPr>
                <w:rFonts w:asciiTheme="majorBidi" w:hAnsiTheme="majorBidi" w:cstheme="majorBidi"/>
                <w:sz w:val="20"/>
                <w:szCs w:val="20"/>
              </w:rPr>
              <w:t>(36.4%)</w:t>
            </w:r>
          </w:p>
        </w:tc>
        <w:tc>
          <w:tcPr>
            <w:tcW w:w="786" w:type="dxa"/>
          </w:tcPr>
          <w:p w14:paraId="76A29BED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AD6A74" w14:textId="6116560D" w:rsidR="00DD66A8" w:rsidRPr="0045498D" w:rsidRDefault="00DD66A8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0. </w:t>
            </w:r>
            <w:bookmarkStart w:id="0" w:name="_GoBack"/>
            <w:bookmarkEnd w:id="0"/>
            <w:r w:rsidRPr="00DD66A8">
              <w:rPr>
                <w:rFonts w:asciiTheme="majorBidi" w:hAnsiTheme="majorBidi" w:cstheme="majorBidi"/>
                <w:sz w:val="20"/>
                <w:szCs w:val="20"/>
              </w:rPr>
              <w:t>934</w:t>
            </w:r>
          </w:p>
        </w:tc>
      </w:tr>
      <w:tr w:rsidR="00235730" w:rsidRPr="0045498D" w14:paraId="114839E0" w14:textId="05D9C51A" w:rsidTr="00DD66A8">
        <w:trPr>
          <w:jc w:val="center"/>
        </w:trPr>
        <w:tc>
          <w:tcPr>
            <w:tcW w:w="1580" w:type="dxa"/>
          </w:tcPr>
          <w:p w14:paraId="1535689B" w14:textId="18C3DDAC" w:rsidR="0097463D" w:rsidRPr="00567FFD" w:rsidRDefault="0097463D" w:rsidP="00433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filtrat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</w:p>
          <w:p w14:paraId="3CFABE8D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  <w:p w14:paraId="7A6D028F" w14:textId="77777777" w:rsidR="0097463D" w:rsidRPr="00567FFD" w:rsidRDefault="0097463D" w:rsidP="00433B2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567F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2" w:type="dxa"/>
          </w:tcPr>
          <w:p w14:paraId="430811E6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A37867" w14:textId="042160A9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54.2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54EC4B6" w14:textId="673EFFAE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8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20" w:type="dxa"/>
          </w:tcPr>
          <w:p w14:paraId="79DD43E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838B5A" w14:textId="0F85D6B0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45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85D4A3" w14:textId="7B35938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61.5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31" w:type="dxa"/>
          </w:tcPr>
          <w:p w14:paraId="0E3B3BFF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17963C1" w14:textId="632EB34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70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20" w:type="dxa"/>
          </w:tcPr>
          <w:p w14:paraId="78F4ACD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97AA1E" w14:textId="1C89E69F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41.7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E661E09" w14:textId="4A05996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3.8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42" w:type="dxa"/>
          </w:tcPr>
          <w:p w14:paraId="4E9B10A4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DA4775" w14:textId="71611C9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(58.3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F43237" w14:textId="6A4D9763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6.2</w:t>
            </w:r>
            <w:r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681" w:type="dxa"/>
          </w:tcPr>
          <w:p w14:paraId="1837323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8F01DD" w14:textId="33B4BD54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5</w:t>
            </w:r>
          </w:p>
        </w:tc>
        <w:tc>
          <w:tcPr>
            <w:tcW w:w="1057" w:type="dxa"/>
          </w:tcPr>
          <w:p w14:paraId="41473B80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C26A86" w14:textId="35924A29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(45.8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117D8C65" w14:textId="7DE17664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61.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71" w:type="dxa"/>
          </w:tcPr>
          <w:p w14:paraId="018B8B75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71A865" w14:textId="37EAC098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54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.2%)</w:t>
            </w:r>
          </w:p>
          <w:p w14:paraId="17C22E91" w14:textId="6ADED5F5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(38.5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786" w:type="dxa"/>
          </w:tcPr>
          <w:p w14:paraId="0F81249B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65FD10" w14:textId="556F9DE1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31059">
              <w:t xml:space="preserve"> </w:t>
            </w:r>
            <w:r w:rsidR="00431059">
              <w:rPr>
                <w:rFonts w:asciiTheme="majorBidi" w:hAnsiTheme="majorBidi" w:cstheme="majorBidi"/>
                <w:sz w:val="20"/>
                <w:szCs w:val="20"/>
              </w:rPr>
              <w:t>570</w:t>
            </w:r>
          </w:p>
        </w:tc>
        <w:tc>
          <w:tcPr>
            <w:tcW w:w="1073" w:type="dxa"/>
          </w:tcPr>
          <w:p w14:paraId="2BAA35D7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E04994" w14:textId="02B74C6E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  <w:p w14:paraId="26738FC1" w14:textId="2B35DBCF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(57.1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1052" w:type="dxa"/>
          </w:tcPr>
          <w:p w14:paraId="3A5EA28D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8EC0FB" w14:textId="4833CC0E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(50.0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E8E3B26" w14:textId="24E970FD" w:rsidR="0097463D" w:rsidRPr="0045498D" w:rsidRDefault="00431059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(42.9</w:t>
            </w:r>
            <w:r w:rsidR="0097463D" w:rsidRPr="0045498D">
              <w:rPr>
                <w:rFonts w:asciiTheme="majorBidi" w:hAnsiTheme="majorBidi" w:cstheme="majorBidi"/>
                <w:sz w:val="20"/>
                <w:szCs w:val="20"/>
              </w:rPr>
              <w:t>%)</w:t>
            </w:r>
          </w:p>
        </w:tc>
        <w:tc>
          <w:tcPr>
            <w:tcW w:w="869" w:type="dxa"/>
          </w:tcPr>
          <w:p w14:paraId="017FCBBE" w14:textId="77777777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B7EE93" w14:textId="485D1B7C" w:rsidR="0097463D" w:rsidRPr="0045498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431059">
              <w:rPr>
                <w:rFonts w:asciiTheme="majorBidi" w:hAnsiTheme="majorBidi" w:cstheme="majorBidi"/>
                <w:sz w:val="20"/>
                <w:szCs w:val="20"/>
              </w:rPr>
              <w:t>929</w:t>
            </w:r>
          </w:p>
        </w:tc>
        <w:tc>
          <w:tcPr>
            <w:tcW w:w="1043" w:type="dxa"/>
          </w:tcPr>
          <w:p w14:paraId="36F44BF9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4F1691" w14:textId="47D4A2A9" w:rsidR="00431059" w:rsidRDefault="00235730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(43.5</w:t>
            </w:r>
            <w:r w:rsidR="006F169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A5492EE" w14:textId="71DACF97" w:rsidR="006F169F" w:rsidRPr="0045498D" w:rsidRDefault="006F169F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%)</w:t>
            </w:r>
          </w:p>
        </w:tc>
        <w:tc>
          <w:tcPr>
            <w:tcW w:w="1151" w:type="dxa"/>
          </w:tcPr>
          <w:p w14:paraId="7703DA0C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D0E7C8" w14:textId="58ACA24A" w:rsidR="006F169F" w:rsidRDefault="006F169F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(56.5%)</w:t>
            </w:r>
          </w:p>
          <w:p w14:paraId="212B3AB4" w14:textId="725AC478" w:rsidR="006F169F" w:rsidRPr="0045498D" w:rsidRDefault="006F169F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(50.0%)</w:t>
            </w:r>
          </w:p>
        </w:tc>
        <w:tc>
          <w:tcPr>
            <w:tcW w:w="786" w:type="dxa"/>
          </w:tcPr>
          <w:p w14:paraId="4444377B" w14:textId="77777777" w:rsidR="0097463D" w:rsidRDefault="0097463D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6B2B93" w14:textId="1277CAE0" w:rsidR="006F169F" w:rsidRPr="0045498D" w:rsidRDefault="006F169F" w:rsidP="00433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</w:tc>
      </w:tr>
    </w:tbl>
    <w:p w14:paraId="715B5FCC" w14:textId="178EE636" w:rsidR="006A15CB" w:rsidRDefault="004163AE" w:rsidP="00E807C6">
      <w:r w:rsidRPr="004163AE">
        <w:t>Lymphocyte monocyte ration (LMR) (</w:t>
      </w:r>
      <w:proofErr w:type="spellStart"/>
      <w:r w:rsidRPr="004163AE">
        <w:t>Lym</w:t>
      </w:r>
      <w:proofErr w:type="spellEnd"/>
      <w:r w:rsidRPr="004163AE">
        <w:t>/</w:t>
      </w:r>
      <w:proofErr w:type="spellStart"/>
      <w:r w:rsidRPr="004163AE">
        <w:t>mon</w:t>
      </w:r>
      <w:proofErr w:type="spellEnd"/>
      <w:r w:rsidRPr="004163AE">
        <w:t>) , Neutrophil monocyte ration (NMR) (</w:t>
      </w:r>
      <w:proofErr w:type="spellStart"/>
      <w:r w:rsidRPr="004163AE">
        <w:t>Neut</w:t>
      </w:r>
      <w:proofErr w:type="spellEnd"/>
      <w:r w:rsidRPr="004163AE">
        <w:t>/</w:t>
      </w:r>
      <w:proofErr w:type="spellStart"/>
      <w:r w:rsidRPr="004163AE">
        <w:t>mon</w:t>
      </w:r>
      <w:proofErr w:type="spellEnd"/>
      <w:r w:rsidRPr="004163AE">
        <w:t>), Platelet lymphocyte ratio (PLR) (Pl/</w:t>
      </w:r>
      <w:proofErr w:type="spellStart"/>
      <w:r w:rsidRPr="004163AE">
        <w:t>lym</w:t>
      </w:r>
      <w:proofErr w:type="spellEnd"/>
      <w:r w:rsidRPr="004163AE">
        <w:t>) , Neutrophil lymphocyte ration (NLR) (</w:t>
      </w:r>
      <w:proofErr w:type="spellStart"/>
      <w:r w:rsidRPr="004163AE">
        <w:t>Neu</w:t>
      </w:r>
      <w:proofErr w:type="spellEnd"/>
      <w:r w:rsidRPr="004163AE">
        <w:t>/</w:t>
      </w:r>
      <w:proofErr w:type="spellStart"/>
      <w:r w:rsidRPr="004163AE">
        <w:t>lym</w:t>
      </w:r>
      <w:proofErr w:type="spellEnd"/>
      <w:r w:rsidRPr="004163AE">
        <w:t>)</w:t>
      </w:r>
      <w:r w:rsidR="00A579BE">
        <w:t xml:space="preserve">, </w:t>
      </w:r>
      <w:r w:rsidR="00A579BE" w:rsidRPr="00A579BE">
        <w:t>Sys</w:t>
      </w:r>
      <w:r w:rsidR="00A579BE">
        <w:t xml:space="preserve">temic immune-inflammation index (SII), </w:t>
      </w:r>
      <w:r w:rsidR="006A15CB" w:rsidRPr="001051AC">
        <w:t xml:space="preserve">Diffuse Large B Cell Lymphoma (DLBCL), micro RNA (miRNAs),  Bone Marrow infiltration (B M infiltration), Lactate Dehydrogenase (LDH), Beta 2 </w:t>
      </w:r>
      <w:proofErr w:type="spellStart"/>
      <w:r w:rsidR="006A15CB" w:rsidRPr="001051AC">
        <w:t>Microglobulin</w:t>
      </w:r>
      <w:proofErr w:type="spellEnd"/>
      <w:r w:rsidR="006A15CB" w:rsidRPr="001051AC">
        <w:t xml:space="preserve"> (B2M), Hepatitis C Virus (HCV).</w:t>
      </w:r>
      <w:r>
        <w:t xml:space="preserve"> </w:t>
      </w:r>
    </w:p>
    <w:sectPr w:rsidR="006A1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356"/>
    <w:rsid w:val="00054ED3"/>
    <w:rsid w:val="000A2433"/>
    <w:rsid w:val="000B4C1B"/>
    <w:rsid w:val="000D45DB"/>
    <w:rsid w:val="000E19B4"/>
    <w:rsid w:val="001051AC"/>
    <w:rsid w:val="00137070"/>
    <w:rsid w:val="00171F0C"/>
    <w:rsid w:val="0018109C"/>
    <w:rsid w:val="00181989"/>
    <w:rsid w:val="00234E20"/>
    <w:rsid w:val="00235730"/>
    <w:rsid w:val="002534F2"/>
    <w:rsid w:val="00310617"/>
    <w:rsid w:val="003627FF"/>
    <w:rsid w:val="00366273"/>
    <w:rsid w:val="003763B8"/>
    <w:rsid w:val="00377496"/>
    <w:rsid w:val="003B07DB"/>
    <w:rsid w:val="003C7AA7"/>
    <w:rsid w:val="004163AE"/>
    <w:rsid w:val="00431059"/>
    <w:rsid w:val="00433B2B"/>
    <w:rsid w:val="0044046B"/>
    <w:rsid w:val="004619D1"/>
    <w:rsid w:val="00487DF1"/>
    <w:rsid w:val="004B50E0"/>
    <w:rsid w:val="004D252C"/>
    <w:rsid w:val="004D44E5"/>
    <w:rsid w:val="004E1F5C"/>
    <w:rsid w:val="004F1318"/>
    <w:rsid w:val="005302D5"/>
    <w:rsid w:val="00566681"/>
    <w:rsid w:val="0057390E"/>
    <w:rsid w:val="00596478"/>
    <w:rsid w:val="006206BD"/>
    <w:rsid w:val="0062101D"/>
    <w:rsid w:val="00667A00"/>
    <w:rsid w:val="006A15CB"/>
    <w:rsid w:val="006F169F"/>
    <w:rsid w:val="006F28ED"/>
    <w:rsid w:val="00736D36"/>
    <w:rsid w:val="00782ACE"/>
    <w:rsid w:val="0079504D"/>
    <w:rsid w:val="007A64EB"/>
    <w:rsid w:val="00873A94"/>
    <w:rsid w:val="00883E36"/>
    <w:rsid w:val="00894280"/>
    <w:rsid w:val="00942508"/>
    <w:rsid w:val="009567D3"/>
    <w:rsid w:val="0097463D"/>
    <w:rsid w:val="00996782"/>
    <w:rsid w:val="009E7356"/>
    <w:rsid w:val="009E7829"/>
    <w:rsid w:val="00A07B31"/>
    <w:rsid w:val="00A579BE"/>
    <w:rsid w:val="00AE2030"/>
    <w:rsid w:val="00B416B7"/>
    <w:rsid w:val="00BA1460"/>
    <w:rsid w:val="00BA7CC4"/>
    <w:rsid w:val="00C26B3F"/>
    <w:rsid w:val="00C327BF"/>
    <w:rsid w:val="00CB160F"/>
    <w:rsid w:val="00CC23F3"/>
    <w:rsid w:val="00CC6451"/>
    <w:rsid w:val="00CD55A8"/>
    <w:rsid w:val="00D36776"/>
    <w:rsid w:val="00D4087D"/>
    <w:rsid w:val="00D42125"/>
    <w:rsid w:val="00D7632B"/>
    <w:rsid w:val="00D9545F"/>
    <w:rsid w:val="00DC3478"/>
    <w:rsid w:val="00DD66A8"/>
    <w:rsid w:val="00E21493"/>
    <w:rsid w:val="00E27D12"/>
    <w:rsid w:val="00E807C6"/>
    <w:rsid w:val="00EB7486"/>
    <w:rsid w:val="00EC3266"/>
    <w:rsid w:val="00F12B3A"/>
    <w:rsid w:val="00F31A92"/>
    <w:rsid w:val="00F975D8"/>
    <w:rsid w:val="00FA0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553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4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bayomi</dc:creator>
  <cp:lastModifiedBy>Windows User</cp:lastModifiedBy>
  <cp:revision>53</cp:revision>
  <dcterms:created xsi:type="dcterms:W3CDTF">2022-12-14T22:55:00Z</dcterms:created>
  <dcterms:modified xsi:type="dcterms:W3CDTF">2023-01-13T02:05:00Z</dcterms:modified>
</cp:coreProperties>
</file>